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06" w:type="dxa"/>
        <w:tblLook w:val="04A0" w:firstRow="1" w:lastRow="0" w:firstColumn="1" w:lastColumn="0" w:noHBand="0" w:noVBand="1"/>
      </w:tblPr>
      <w:tblGrid>
        <w:gridCol w:w="2337"/>
        <w:gridCol w:w="628"/>
        <w:gridCol w:w="4047"/>
        <w:gridCol w:w="2694"/>
      </w:tblGrid>
      <w:tr w:rsidR="002502A0" w:rsidRPr="008D6639" w:rsidTr="00DD1006">
        <w:tc>
          <w:tcPr>
            <w:tcW w:w="9706" w:type="dxa"/>
            <w:gridSpan w:val="4"/>
            <w:tcBorders>
              <w:top w:val="nil"/>
              <w:left w:val="nil"/>
              <w:right w:val="nil"/>
            </w:tcBorders>
          </w:tcPr>
          <w:p w:rsidR="002502A0" w:rsidRPr="00DD1006" w:rsidRDefault="002502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1006">
              <w:rPr>
                <w:rFonts w:ascii="Times New Roman" w:hAnsi="Times New Roman" w:cs="Times New Roman"/>
                <w:b/>
                <w:sz w:val="20"/>
                <w:szCs w:val="20"/>
              </w:rPr>
              <w:t>STROBE Statement – Checklist of items that should be included in reports of observational studies</w:t>
            </w:r>
          </w:p>
        </w:tc>
      </w:tr>
      <w:tr w:rsidR="002502A0" w:rsidRPr="008D6639" w:rsidTr="00942BBF">
        <w:tc>
          <w:tcPr>
            <w:tcW w:w="2337" w:type="dxa"/>
          </w:tcPr>
          <w:p w:rsidR="002502A0" w:rsidRPr="008D6639" w:rsidRDefault="002502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28" w:type="dxa"/>
          </w:tcPr>
          <w:p w:rsidR="002502A0" w:rsidRPr="008D6639" w:rsidRDefault="002502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b/>
                <w:sz w:val="20"/>
                <w:szCs w:val="20"/>
              </w:rPr>
              <w:t>Item No</w:t>
            </w:r>
          </w:p>
        </w:tc>
        <w:tc>
          <w:tcPr>
            <w:tcW w:w="4047" w:type="dxa"/>
          </w:tcPr>
          <w:p w:rsidR="002502A0" w:rsidRPr="008D6639" w:rsidRDefault="002502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b/>
                <w:sz w:val="20"/>
                <w:szCs w:val="20"/>
              </w:rPr>
              <w:t>Recommendation</w:t>
            </w:r>
          </w:p>
        </w:tc>
        <w:tc>
          <w:tcPr>
            <w:tcW w:w="2694" w:type="dxa"/>
          </w:tcPr>
          <w:p w:rsidR="002502A0" w:rsidRPr="008D6639" w:rsidRDefault="002212A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uscript Section</w:t>
            </w:r>
          </w:p>
        </w:tc>
      </w:tr>
      <w:tr w:rsidR="002502A0" w:rsidRPr="008D6639" w:rsidTr="00942BBF">
        <w:tc>
          <w:tcPr>
            <w:tcW w:w="2337" w:type="dxa"/>
            <w:vMerge w:val="restart"/>
          </w:tcPr>
          <w:p w:rsidR="002502A0" w:rsidRPr="008D6639" w:rsidRDefault="00942BBF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Title and abstract</w:t>
            </w:r>
          </w:p>
          <w:p w:rsidR="002502A0" w:rsidRPr="008D6639" w:rsidRDefault="002502A0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vMerge w:val="restart"/>
          </w:tcPr>
          <w:p w:rsidR="002502A0" w:rsidRPr="008D6639" w:rsidRDefault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47" w:type="dxa"/>
          </w:tcPr>
          <w:p w:rsidR="002502A0" w:rsidRPr="008D6639" w:rsidRDefault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D66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) Indicate the study’s design with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 xml:space="preserve">a </w:t>
            </w:r>
            <w:r w:rsidR="00DD1006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ommonly used term in the title or the abstract</w:t>
            </w:r>
          </w:p>
        </w:tc>
        <w:tc>
          <w:tcPr>
            <w:tcW w:w="2694" w:type="dxa"/>
          </w:tcPr>
          <w:p w:rsidR="008B4361" w:rsidRDefault="00942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stract </w:t>
            </w:r>
          </w:p>
          <w:p w:rsidR="002502A0" w:rsidRPr="008D6639" w:rsidRDefault="00942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aragraph 2)</w:t>
            </w:r>
          </w:p>
        </w:tc>
      </w:tr>
      <w:tr w:rsidR="002502A0" w:rsidRPr="008D6639" w:rsidTr="00942BBF">
        <w:tc>
          <w:tcPr>
            <w:tcW w:w="2337" w:type="dxa"/>
            <w:vMerge/>
          </w:tcPr>
          <w:p w:rsidR="002502A0" w:rsidRPr="008D6639" w:rsidRDefault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vMerge/>
          </w:tcPr>
          <w:p w:rsidR="002502A0" w:rsidRPr="008D6639" w:rsidRDefault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7" w:type="dxa"/>
          </w:tcPr>
          <w:p w:rsidR="002502A0" w:rsidRPr="008D6639" w:rsidRDefault="002502A0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D66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) Provide in the abstract an informative and balanced summary of what was done</w:t>
            </w:r>
            <w:r w:rsidR="00DD1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and what was found</w:t>
            </w:r>
          </w:p>
        </w:tc>
        <w:tc>
          <w:tcPr>
            <w:tcW w:w="2694" w:type="dxa"/>
          </w:tcPr>
          <w:p w:rsidR="008B4361" w:rsidRDefault="00942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stract </w:t>
            </w:r>
          </w:p>
          <w:p w:rsidR="002502A0" w:rsidRPr="008D6639" w:rsidRDefault="00942B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aragraph 2)</w:t>
            </w:r>
          </w:p>
        </w:tc>
      </w:tr>
      <w:tr w:rsidR="008D6639" w:rsidRPr="008D6639" w:rsidTr="00DD1006">
        <w:trPr>
          <w:trHeight w:val="70"/>
        </w:trPr>
        <w:tc>
          <w:tcPr>
            <w:tcW w:w="9706" w:type="dxa"/>
            <w:gridSpan w:val="4"/>
          </w:tcPr>
          <w:p w:rsidR="008D6639" w:rsidRPr="00DD1006" w:rsidRDefault="00DD1006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oduction</w:t>
            </w:r>
          </w:p>
        </w:tc>
      </w:tr>
      <w:tr w:rsidR="002502A0" w:rsidRPr="008D6639" w:rsidTr="00942BBF">
        <w:tc>
          <w:tcPr>
            <w:tcW w:w="2337" w:type="dxa"/>
          </w:tcPr>
          <w:p w:rsidR="002502A0" w:rsidRPr="008D6639" w:rsidRDefault="002502A0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 xml:space="preserve">Background/rationale </w:t>
            </w:r>
          </w:p>
          <w:p w:rsidR="002502A0" w:rsidRPr="008D6639" w:rsidRDefault="002502A0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:rsidR="002502A0" w:rsidRPr="008D6639" w:rsidRDefault="002502A0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47" w:type="dxa"/>
          </w:tcPr>
          <w:p w:rsidR="002502A0" w:rsidRPr="008D6639" w:rsidRDefault="002502A0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Explain the scientific background and rationale for the investigation being reported</w:t>
            </w:r>
          </w:p>
        </w:tc>
        <w:tc>
          <w:tcPr>
            <w:tcW w:w="2694" w:type="dxa"/>
          </w:tcPr>
          <w:p w:rsidR="008B4361" w:rsidRDefault="00942BBF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ckground </w:t>
            </w:r>
          </w:p>
          <w:p w:rsidR="002502A0" w:rsidRPr="008D6639" w:rsidRDefault="00942BBF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aragraph 5-8)</w:t>
            </w:r>
          </w:p>
        </w:tc>
      </w:tr>
      <w:tr w:rsidR="002502A0" w:rsidRPr="008D6639" w:rsidTr="00942BBF">
        <w:tc>
          <w:tcPr>
            <w:tcW w:w="2337" w:type="dxa"/>
          </w:tcPr>
          <w:p w:rsidR="002502A0" w:rsidRPr="008D6639" w:rsidRDefault="002502A0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628" w:type="dxa"/>
          </w:tcPr>
          <w:p w:rsidR="002502A0" w:rsidRPr="008D6639" w:rsidRDefault="002502A0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47" w:type="dxa"/>
          </w:tcPr>
          <w:p w:rsidR="002502A0" w:rsidRPr="008D6639" w:rsidRDefault="002502A0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State specific objectives, including any prespecified hypotheses</w:t>
            </w:r>
          </w:p>
        </w:tc>
        <w:tc>
          <w:tcPr>
            <w:tcW w:w="2694" w:type="dxa"/>
          </w:tcPr>
          <w:p w:rsidR="008B4361" w:rsidRDefault="00942BBF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ckground </w:t>
            </w:r>
          </w:p>
          <w:p w:rsidR="002502A0" w:rsidRPr="008D6639" w:rsidRDefault="00942BBF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aragraph 9)</w:t>
            </w:r>
            <w:bookmarkStart w:id="0" w:name="_GoBack"/>
            <w:bookmarkEnd w:id="0"/>
          </w:p>
        </w:tc>
      </w:tr>
      <w:tr w:rsidR="008D6639" w:rsidRPr="008D6639" w:rsidTr="00942BBF">
        <w:tc>
          <w:tcPr>
            <w:tcW w:w="9706" w:type="dxa"/>
            <w:gridSpan w:val="4"/>
          </w:tcPr>
          <w:p w:rsidR="008D6639" w:rsidRPr="008D6639" w:rsidRDefault="008D6639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</w:tr>
      <w:tr w:rsidR="002502A0" w:rsidRPr="008D6639" w:rsidTr="008B4361">
        <w:trPr>
          <w:trHeight w:val="593"/>
        </w:trPr>
        <w:tc>
          <w:tcPr>
            <w:tcW w:w="2337" w:type="dxa"/>
          </w:tcPr>
          <w:p w:rsidR="002502A0" w:rsidRPr="008D6639" w:rsidRDefault="002502A0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628" w:type="dxa"/>
          </w:tcPr>
          <w:p w:rsidR="002502A0" w:rsidRPr="008D6639" w:rsidRDefault="002502A0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47" w:type="dxa"/>
          </w:tcPr>
          <w:p w:rsidR="002502A0" w:rsidRPr="008D6639" w:rsidRDefault="002502A0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 xml:space="preserve">Present key elements of </w:t>
            </w:r>
            <w:r w:rsidR="00DD1006">
              <w:rPr>
                <w:rFonts w:ascii="Times New Roman" w:hAnsi="Times New Roman" w:cs="Times New Roman"/>
                <w:sz w:val="20"/>
                <w:szCs w:val="20"/>
              </w:rPr>
              <w:t>study design early in the paper</w:t>
            </w:r>
          </w:p>
        </w:tc>
        <w:tc>
          <w:tcPr>
            <w:tcW w:w="2694" w:type="dxa"/>
          </w:tcPr>
          <w:p w:rsidR="008B4361" w:rsidRDefault="00942BBF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dology </w:t>
            </w:r>
          </w:p>
          <w:p w:rsidR="002502A0" w:rsidRPr="008D6639" w:rsidRDefault="00942BBF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aragraph 1-4)</w:t>
            </w:r>
          </w:p>
        </w:tc>
      </w:tr>
      <w:tr w:rsidR="002502A0" w:rsidRPr="008D6639" w:rsidTr="00942BBF">
        <w:tc>
          <w:tcPr>
            <w:tcW w:w="2337" w:type="dxa"/>
          </w:tcPr>
          <w:p w:rsidR="002502A0" w:rsidRPr="008D6639" w:rsidRDefault="002502A0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Setting</w:t>
            </w:r>
          </w:p>
        </w:tc>
        <w:tc>
          <w:tcPr>
            <w:tcW w:w="628" w:type="dxa"/>
          </w:tcPr>
          <w:p w:rsidR="002502A0" w:rsidRPr="008D6639" w:rsidRDefault="002502A0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47" w:type="dxa"/>
          </w:tcPr>
          <w:p w:rsidR="002502A0" w:rsidRPr="008D6639" w:rsidRDefault="002502A0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Describe the setting, locations, and relevant dates, including periods of recruitment,</w:t>
            </w:r>
          </w:p>
          <w:p w:rsidR="002502A0" w:rsidRPr="008D6639" w:rsidRDefault="002502A0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exposure, follow-up, and data collection</w:t>
            </w:r>
          </w:p>
        </w:tc>
        <w:tc>
          <w:tcPr>
            <w:tcW w:w="2694" w:type="dxa"/>
          </w:tcPr>
          <w:p w:rsidR="008B4361" w:rsidRDefault="00942BBF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ology</w:t>
            </w:r>
          </w:p>
          <w:p w:rsidR="002502A0" w:rsidRPr="008D6639" w:rsidRDefault="00942BBF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aragraph 8)</w:t>
            </w:r>
          </w:p>
        </w:tc>
      </w:tr>
      <w:tr w:rsidR="008B4361" w:rsidRPr="008D6639" w:rsidTr="00DD1006">
        <w:trPr>
          <w:trHeight w:val="70"/>
        </w:trPr>
        <w:tc>
          <w:tcPr>
            <w:tcW w:w="2337" w:type="dxa"/>
          </w:tcPr>
          <w:p w:rsidR="008B4361" w:rsidRPr="008D6639" w:rsidRDefault="008B4361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628" w:type="dxa"/>
          </w:tcPr>
          <w:p w:rsidR="008B4361" w:rsidRPr="008D6639" w:rsidRDefault="008B4361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47" w:type="dxa"/>
          </w:tcPr>
          <w:p w:rsidR="008B4361" w:rsidRPr="008D6639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8B4361" w:rsidRPr="008D6639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502A0" w:rsidRPr="008D6639" w:rsidTr="00942BBF">
        <w:tc>
          <w:tcPr>
            <w:tcW w:w="2337" w:type="dxa"/>
          </w:tcPr>
          <w:p w:rsidR="002502A0" w:rsidRPr="008D6639" w:rsidRDefault="002502A0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628" w:type="dxa"/>
          </w:tcPr>
          <w:p w:rsidR="002502A0" w:rsidRPr="008D6639" w:rsidRDefault="002502A0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47" w:type="dxa"/>
          </w:tcPr>
          <w:p w:rsidR="002502A0" w:rsidRPr="008D6639" w:rsidRDefault="002502A0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Clearly define all outcomes, exposures, predictors, potential confounders, and effect</w:t>
            </w:r>
          </w:p>
          <w:p w:rsidR="002502A0" w:rsidRPr="008D6639" w:rsidRDefault="002502A0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modifiers. Give diagnostic criteria, if applicable</w:t>
            </w:r>
          </w:p>
        </w:tc>
        <w:tc>
          <w:tcPr>
            <w:tcW w:w="2694" w:type="dxa"/>
          </w:tcPr>
          <w:p w:rsidR="008B4361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ology</w:t>
            </w:r>
          </w:p>
          <w:p w:rsidR="002502A0" w:rsidRPr="008D6639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paragrap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02A0" w:rsidRPr="008D6639" w:rsidTr="00942BBF">
        <w:tc>
          <w:tcPr>
            <w:tcW w:w="2337" w:type="dxa"/>
          </w:tcPr>
          <w:p w:rsidR="002502A0" w:rsidRPr="008D6639" w:rsidRDefault="002502A0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Data sources/measurement</w:t>
            </w:r>
          </w:p>
          <w:p w:rsidR="002502A0" w:rsidRPr="008D6639" w:rsidRDefault="002502A0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</w:tcPr>
          <w:p w:rsidR="002502A0" w:rsidRPr="008D6639" w:rsidRDefault="002502A0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8*</w:t>
            </w:r>
          </w:p>
        </w:tc>
        <w:tc>
          <w:tcPr>
            <w:tcW w:w="4047" w:type="dxa"/>
          </w:tcPr>
          <w:p w:rsidR="002502A0" w:rsidRPr="008D6639" w:rsidRDefault="002502A0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For each variable of interest, give sources of data and details of methods of</w:t>
            </w:r>
            <w:r w:rsidR="00DD1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assessment (measurement). Describe comparability of assessment methods if there</w:t>
            </w:r>
            <w:r w:rsidR="00DD1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is more than one group</w:t>
            </w:r>
          </w:p>
        </w:tc>
        <w:tc>
          <w:tcPr>
            <w:tcW w:w="2694" w:type="dxa"/>
          </w:tcPr>
          <w:p w:rsidR="008B4361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ology</w:t>
            </w:r>
          </w:p>
          <w:p w:rsidR="002502A0" w:rsidRPr="008D6639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paragrap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02A0" w:rsidRPr="008D6639" w:rsidTr="00942BBF">
        <w:tc>
          <w:tcPr>
            <w:tcW w:w="2337" w:type="dxa"/>
          </w:tcPr>
          <w:p w:rsidR="002502A0" w:rsidRPr="008D6639" w:rsidRDefault="002502A0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Bias</w:t>
            </w:r>
          </w:p>
        </w:tc>
        <w:tc>
          <w:tcPr>
            <w:tcW w:w="628" w:type="dxa"/>
          </w:tcPr>
          <w:p w:rsidR="002502A0" w:rsidRPr="008D6639" w:rsidRDefault="002502A0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047" w:type="dxa"/>
          </w:tcPr>
          <w:p w:rsidR="002502A0" w:rsidRPr="008D6639" w:rsidRDefault="002502A0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Describe any efforts to address potential sources of bias</w:t>
            </w:r>
          </w:p>
        </w:tc>
        <w:tc>
          <w:tcPr>
            <w:tcW w:w="2694" w:type="dxa"/>
          </w:tcPr>
          <w:p w:rsidR="002502A0" w:rsidRDefault="00942BBF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ology</w:t>
            </w:r>
          </w:p>
          <w:p w:rsidR="00942BBF" w:rsidRPr="008D6639" w:rsidRDefault="00942BBF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B436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agraph 7)</w:t>
            </w:r>
          </w:p>
        </w:tc>
      </w:tr>
      <w:tr w:rsidR="002502A0" w:rsidRPr="008D6639" w:rsidTr="00942BBF">
        <w:tc>
          <w:tcPr>
            <w:tcW w:w="2337" w:type="dxa"/>
          </w:tcPr>
          <w:p w:rsidR="002502A0" w:rsidRPr="008D6639" w:rsidRDefault="002502A0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Study size</w:t>
            </w:r>
          </w:p>
        </w:tc>
        <w:tc>
          <w:tcPr>
            <w:tcW w:w="628" w:type="dxa"/>
          </w:tcPr>
          <w:p w:rsidR="002502A0" w:rsidRPr="008D6639" w:rsidRDefault="002502A0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047" w:type="dxa"/>
          </w:tcPr>
          <w:p w:rsidR="002502A0" w:rsidRPr="008D6639" w:rsidRDefault="002502A0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Explain how the study size was arrived at</w:t>
            </w:r>
          </w:p>
        </w:tc>
        <w:tc>
          <w:tcPr>
            <w:tcW w:w="2694" w:type="dxa"/>
          </w:tcPr>
          <w:p w:rsidR="002502A0" w:rsidRPr="008D6639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2502A0" w:rsidRPr="008D6639" w:rsidTr="00942BBF">
        <w:tc>
          <w:tcPr>
            <w:tcW w:w="2337" w:type="dxa"/>
          </w:tcPr>
          <w:p w:rsidR="002502A0" w:rsidRPr="008D6639" w:rsidRDefault="002502A0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Quantitative variables</w:t>
            </w:r>
          </w:p>
        </w:tc>
        <w:tc>
          <w:tcPr>
            <w:tcW w:w="628" w:type="dxa"/>
          </w:tcPr>
          <w:p w:rsidR="002502A0" w:rsidRPr="008D6639" w:rsidRDefault="002502A0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047" w:type="dxa"/>
          </w:tcPr>
          <w:p w:rsidR="002502A0" w:rsidRPr="008D6639" w:rsidRDefault="002502A0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Explain how quantitative variables were handled in the analyses. If applicable,</w:t>
            </w:r>
          </w:p>
          <w:p w:rsidR="002502A0" w:rsidRPr="008D6639" w:rsidRDefault="002502A0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describe which groupings were chosen and why</w:t>
            </w:r>
          </w:p>
        </w:tc>
        <w:tc>
          <w:tcPr>
            <w:tcW w:w="2694" w:type="dxa"/>
          </w:tcPr>
          <w:p w:rsidR="008B4361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dology </w:t>
            </w:r>
          </w:p>
          <w:p w:rsidR="002502A0" w:rsidRPr="008D6639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paragrap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02A0" w:rsidRPr="008D6639" w:rsidTr="00942BBF">
        <w:tc>
          <w:tcPr>
            <w:tcW w:w="2337" w:type="dxa"/>
            <w:vMerge w:val="restart"/>
          </w:tcPr>
          <w:p w:rsidR="002502A0" w:rsidRPr="008D6639" w:rsidRDefault="002502A0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Statistical methods</w:t>
            </w:r>
          </w:p>
          <w:p w:rsidR="002502A0" w:rsidRPr="008D6639" w:rsidRDefault="002502A0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502A0" w:rsidRPr="008D6639" w:rsidRDefault="002502A0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28" w:type="dxa"/>
            <w:vMerge w:val="restart"/>
          </w:tcPr>
          <w:p w:rsidR="002502A0" w:rsidRPr="008D6639" w:rsidRDefault="002502A0" w:rsidP="002502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2502A0" w:rsidRPr="008D6639" w:rsidRDefault="002502A0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7" w:type="dxa"/>
          </w:tcPr>
          <w:p w:rsidR="002502A0" w:rsidRPr="008D6639" w:rsidRDefault="002502A0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D66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) Describe all statistical methods, including those used to control for confounding</w:t>
            </w:r>
          </w:p>
        </w:tc>
        <w:tc>
          <w:tcPr>
            <w:tcW w:w="2694" w:type="dxa"/>
          </w:tcPr>
          <w:p w:rsidR="008B4361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dology </w:t>
            </w:r>
          </w:p>
          <w:p w:rsidR="002502A0" w:rsidRPr="008D6639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paragrap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02A0" w:rsidRPr="008D6639" w:rsidTr="00942BBF">
        <w:tc>
          <w:tcPr>
            <w:tcW w:w="2337" w:type="dxa"/>
            <w:vMerge/>
          </w:tcPr>
          <w:p w:rsidR="002502A0" w:rsidRPr="008D6639" w:rsidRDefault="002502A0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vMerge/>
          </w:tcPr>
          <w:p w:rsidR="002502A0" w:rsidRPr="008D6639" w:rsidRDefault="002502A0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7" w:type="dxa"/>
          </w:tcPr>
          <w:p w:rsidR="002502A0" w:rsidRPr="008D6639" w:rsidRDefault="002502A0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D66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) Describe any methods used to examine subgroups and interactions</w:t>
            </w:r>
          </w:p>
        </w:tc>
        <w:tc>
          <w:tcPr>
            <w:tcW w:w="2694" w:type="dxa"/>
          </w:tcPr>
          <w:p w:rsidR="002502A0" w:rsidRPr="008D6639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8B4361" w:rsidRPr="008D6639" w:rsidTr="0090053D">
        <w:trPr>
          <w:trHeight w:val="470"/>
        </w:trPr>
        <w:tc>
          <w:tcPr>
            <w:tcW w:w="2337" w:type="dxa"/>
            <w:vMerge/>
          </w:tcPr>
          <w:p w:rsidR="008B4361" w:rsidRPr="008D6639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vMerge/>
          </w:tcPr>
          <w:p w:rsidR="008B4361" w:rsidRPr="008D6639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7" w:type="dxa"/>
          </w:tcPr>
          <w:p w:rsidR="008B4361" w:rsidRPr="008D6639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D66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) Explain how missing data were addressed</w:t>
            </w:r>
          </w:p>
        </w:tc>
        <w:tc>
          <w:tcPr>
            <w:tcW w:w="2694" w:type="dxa"/>
          </w:tcPr>
          <w:p w:rsidR="008B4361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dology </w:t>
            </w:r>
          </w:p>
          <w:p w:rsidR="008B4361" w:rsidRPr="008D6639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paragrap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502A0" w:rsidRPr="008D6639" w:rsidTr="00942BBF">
        <w:tc>
          <w:tcPr>
            <w:tcW w:w="2337" w:type="dxa"/>
            <w:vMerge/>
          </w:tcPr>
          <w:p w:rsidR="002502A0" w:rsidRPr="008D6639" w:rsidRDefault="002502A0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vMerge/>
          </w:tcPr>
          <w:p w:rsidR="002502A0" w:rsidRPr="008D6639" w:rsidRDefault="002502A0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7" w:type="dxa"/>
          </w:tcPr>
          <w:p w:rsidR="002502A0" w:rsidRPr="008D6639" w:rsidRDefault="002502A0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B436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) Describe any sensitivity analyses</w:t>
            </w:r>
          </w:p>
        </w:tc>
        <w:tc>
          <w:tcPr>
            <w:tcW w:w="2694" w:type="dxa"/>
          </w:tcPr>
          <w:p w:rsidR="008B4361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hodology </w:t>
            </w:r>
          </w:p>
          <w:p w:rsidR="002502A0" w:rsidRPr="008D6639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paragrap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D6639" w:rsidRPr="008D6639" w:rsidTr="00942BBF">
        <w:tc>
          <w:tcPr>
            <w:tcW w:w="9706" w:type="dxa"/>
            <w:gridSpan w:val="4"/>
          </w:tcPr>
          <w:p w:rsidR="008D6639" w:rsidRPr="008D6639" w:rsidRDefault="008D6639" w:rsidP="002502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b/>
                <w:sz w:val="20"/>
                <w:szCs w:val="20"/>
              </w:rPr>
              <w:t>Results</w:t>
            </w:r>
          </w:p>
        </w:tc>
      </w:tr>
      <w:tr w:rsidR="008B4361" w:rsidRPr="008D6639" w:rsidTr="00D269EB">
        <w:trPr>
          <w:trHeight w:val="1150"/>
        </w:trPr>
        <w:tc>
          <w:tcPr>
            <w:tcW w:w="2337" w:type="dxa"/>
          </w:tcPr>
          <w:p w:rsidR="008B4361" w:rsidRPr="008D6639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628" w:type="dxa"/>
          </w:tcPr>
          <w:p w:rsidR="008B4361" w:rsidRPr="008D6639" w:rsidRDefault="008B4361" w:rsidP="008D66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13*</w:t>
            </w:r>
          </w:p>
          <w:p w:rsidR="008B4361" w:rsidRPr="008D6639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7" w:type="dxa"/>
          </w:tcPr>
          <w:p w:rsidR="008B4361" w:rsidRPr="008D6639" w:rsidRDefault="008B4361" w:rsidP="008D66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(a) Report numbers of individuals at each stage of study—</w:t>
            </w:r>
            <w:proofErr w:type="spellStart"/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8D6639">
              <w:rPr>
                <w:rFonts w:ascii="Times New Roman" w:hAnsi="Times New Roman" w:cs="Times New Roman"/>
                <w:sz w:val="20"/>
                <w:szCs w:val="20"/>
              </w:rPr>
              <w:t xml:space="preserve"> numbers potentially eligible,</w:t>
            </w:r>
          </w:p>
          <w:p w:rsidR="008B4361" w:rsidRPr="008D6639" w:rsidRDefault="008B4361" w:rsidP="008B4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examined for eligibility, confirmed eligible, included in the study, completing follow-up,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analysed</w:t>
            </w:r>
            <w:proofErr w:type="spellEnd"/>
          </w:p>
        </w:tc>
        <w:tc>
          <w:tcPr>
            <w:tcW w:w="2694" w:type="dxa"/>
          </w:tcPr>
          <w:p w:rsidR="008B4361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ults </w:t>
            </w:r>
          </w:p>
          <w:p w:rsidR="008B4361" w:rsidRPr="008D6639" w:rsidRDefault="008B4361" w:rsidP="002502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aragraph 1)</w:t>
            </w:r>
          </w:p>
        </w:tc>
      </w:tr>
      <w:tr w:rsidR="008B4361" w:rsidRPr="008D6639" w:rsidTr="00942BBF">
        <w:tc>
          <w:tcPr>
            <w:tcW w:w="2337" w:type="dxa"/>
            <w:vMerge w:val="restart"/>
          </w:tcPr>
          <w:p w:rsidR="008B4361" w:rsidRPr="008D6639" w:rsidRDefault="008B4361" w:rsidP="008B4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Descript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  <w:p w:rsidR="008B4361" w:rsidRPr="008D6639" w:rsidRDefault="008B4361" w:rsidP="008B4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vMerge w:val="restart"/>
          </w:tcPr>
          <w:p w:rsidR="008B4361" w:rsidRPr="008D6639" w:rsidRDefault="008B4361" w:rsidP="008B436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14*</w:t>
            </w:r>
          </w:p>
          <w:p w:rsidR="008B4361" w:rsidRPr="008D6639" w:rsidRDefault="008B4361" w:rsidP="008B4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7" w:type="dxa"/>
          </w:tcPr>
          <w:p w:rsidR="008B4361" w:rsidRPr="008D6639" w:rsidRDefault="008B4361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(a) Give characteristics of study participants (</w:t>
            </w:r>
            <w:proofErr w:type="spellStart"/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8D6639">
              <w:rPr>
                <w:rFonts w:ascii="Times New Roman" w:hAnsi="Times New Roman" w:cs="Times New Roman"/>
                <w:sz w:val="20"/>
                <w:szCs w:val="20"/>
              </w:rPr>
              <w:t xml:space="preserve"> demographic, clinical, social) and information</w:t>
            </w:r>
            <w:r w:rsidR="00DD10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on exposures and potential confounders</w:t>
            </w:r>
          </w:p>
        </w:tc>
        <w:tc>
          <w:tcPr>
            <w:tcW w:w="2694" w:type="dxa"/>
          </w:tcPr>
          <w:p w:rsidR="008B4361" w:rsidRDefault="008B4361" w:rsidP="008B43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ults </w:t>
            </w:r>
          </w:p>
          <w:p w:rsidR="008B4361" w:rsidRPr="008D6639" w:rsidRDefault="008B4361" w:rsidP="008B43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aragraph 1)</w:t>
            </w:r>
          </w:p>
        </w:tc>
      </w:tr>
      <w:tr w:rsidR="008B4361" w:rsidRPr="008D6639" w:rsidTr="00DD1006">
        <w:trPr>
          <w:trHeight w:val="70"/>
        </w:trPr>
        <w:tc>
          <w:tcPr>
            <w:tcW w:w="2337" w:type="dxa"/>
            <w:vMerge/>
          </w:tcPr>
          <w:p w:rsidR="008B4361" w:rsidRPr="008D6639" w:rsidRDefault="008B4361" w:rsidP="008B4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8" w:type="dxa"/>
            <w:vMerge/>
          </w:tcPr>
          <w:p w:rsidR="008B4361" w:rsidRPr="008D6639" w:rsidRDefault="008B4361" w:rsidP="008B4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7" w:type="dxa"/>
          </w:tcPr>
          <w:p w:rsidR="008B4361" w:rsidRPr="008D6639" w:rsidRDefault="008B4361" w:rsidP="008B43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(b) Indicate number of participants with missing data for each variable of interest</w:t>
            </w:r>
          </w:p>
        </w:tc>
        <w:tc>
          <w:tcPr>
            <w:tcW w:w="2694" w:type="dxa"/>
          </w:tcPr>
          <w:p w:rsidR="008B4361" w:rsidRDefault="008B4361" w:rsidP="008B43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ults </w:t>
            </w:r>
          </w:p>
          <w:p w:rsidR="008B4361" w:rsidRPr="008D6639" w:rsidRDefault="008B4361" w:rsidP="008B43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aragraph 1)</w:t>
            </w:r>
          </w:p>
        </w:tc>
      </w:tr>
      <w:tr w:rsidR="007E45E2" w:rsidRPr="008D6639" w:rsidTr="00942BBF">
        <w:tc>
          <w:tcPr>
            <w:tcW w:w="2337" w:type="dxa"/>
          </w:tcPr>
          <w:p w:rsidR="007E45E2" w:rsidRPr="008D6639" w:rsidRDefault="007E45E2" w:rsidP="007E4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Outcome data</w:t>
            </w:r>
          </w:p>
        </w:tc>
        <w:tc>
          <w:tcPr>
            <w:tcW w:w="628" w:type="dxa"/>
          </w:tcPr>
          <w:p w:rsidR="007E45E2" w:rsidRPr="008D6639" w:rsidRDefault="007E45E2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15*</w:t>
            </w:r>
          </w:p>
        </w:tc>
        <w:tc>
          <w:tcPr>
            <w:tcW w:w="4047" w:type="dxa"/>
          </w:tcPr>
          <w:p w:rsidR="007E45E2" w:rsidRPr="008D6639" w:rsidRDefault="007E45E2" w:rsidP="007E45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</w:tcPr>
          <w:p w:rsidR="007E45E2" w:rsidRDefault="007E45E2" w:rsidP="007E4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ults </w:t>
            </w:r>
          </w:p>
          <w:p w:rsidR="007E45E2" w:rsidRPr="008D6639" w:rsidRDefault="007E45E2" w:rsidP="007E4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aragraph 1)</w:t>
            </w:r>
          </w:p>
        </w:tc>
      </w:tr>
      <w:tr w:rsidR="007E45E2" w:rsidRPr="008D6639" w:rsidTr="00EB4B3D">
        <w:trPr>
          <w:trHeight w:val="1150"/>
        </w:trPr>
        <w:tc>
          <w:tcPr>
            <w:tcW w:w="2337" w:type="dxa"/>
          </w:tcPr>
          <w:p w:rsidR="007E45E2" w:rsidRPr="008D6639" w:rsidRDefault="007E45E2" w:rsidP="007E4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Main results</w:t>
            </w:r>
          </w:p>
        </w:tc>
        <w:tc>
          <w:tcPr>
            <w:tcW w:w="628" w:type="dxa"/>
          </w:tcPr>
          <w:p w:rsidR="007E45E2" w:rsidRPr="008D6639" w:rsidRDefault="007E45E2" w:rsidP="007E45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  <w:p w:rsidR="007E45E2" w:rsidRPr="008D6639" w:rsidRDefault="007E45E2" w:rsidP="007E45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47" w:type="dxa"/>
          </w:tcPr>
          <w:p w:rsidR="007E45E2" w:rsidRPr="008D6639" w:rsidRDefault="007E45E2" w:rsidP="007E45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8D66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) Give unadjusted estimates and, if applicable, confounder-adjusted estimates and thei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precision (</w:t>
            </w:r>
            <w:proofErr w:type="spellStart"/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, 95% confidence interval). Make clear which confounders were adjusted for 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 xml:space="preserve">why they we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2694" w:type="dxa"/>
          </w:tcPr>
          <w:p w:rsidR="007E45E2" w:rsidRDefault="007E45E2" w:rsidP="007E4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ults </w:t>
            </w:r>
          </w:p>
          <w:p w:rsidR="007E45E2" w:rsidRPr="008D6639" w:rsidRDefault="007E45E2" w:rsidP="007E4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E45E2" w:rsidRPr="008D6639" w:rsidTr="00942BBF">
        <w:tc>
          <w:tcPr>
            <w:tcW w:w="2337" w:type="dxa"/>
          </w:tcPr>
          <w:p w:rsidR="007E45E2" w:rsidRPr="008D6639" w:rsidRDefault="007E45E2" w:rsidP="007E45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Other analyses</w:t>
            </w:r>
          </w:p>
        </w:tc>
        <w:tc>
          <w:tcPr>
            <w:tcW w:w="628" w:type="dxa"/>
          </w:tcPr>
          <w:p w:rsidR="007E45E2" w:rsidRPr="008D6639" w:rsidRDefault="007E45E2" w:rsidP="007E4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047" w:type="dxa"/>
          </w:tcPr>
          <w:p w:rsidR="007E45E2" w:rsidRPr="008D6639" w:rsidRDefault="007E45E2" w:rsidP="007E45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Report other analyses done—</w:t>
            </w:r>
            <w:proofErr w:type="spellStart"/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proofErr w:type="spellEnd"/>
            <w:r w:rsidRPr="008D6639">
              <w:rPr>
                <w:rFonts w:ascii="Times New Roman" w:hAnsi="Times New Roman" w:cs="Times New Roman"/>
                <w:sz w:val="20"/>
                <w:szCs w:val="20"/>
              </w:rPr>
              <w:t xml:space="preserve"> analyses of subgroups and interactions, and sensitivity</w:t>
            </w:r>
          </w:p>
          <w:p w:rsidR="007E45E2" w:rsidRPr="008D6639" w:rsidRDefault="007E45E2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analyses</w:t>
            </w:r>
          </w:p>
        </w:tc>
        <w:tc>
          <w:tcPr>
            <w:tcW w:w="2694" w:type="dxa"/>
          </w:tcPr>
          <w:p w:rsidR="007E45E2" w:rsidRDefault="007E45E2" w:rsidP="007E4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ults </w:t>
            </w:r>
          </w:p>
          <w:p w:rsidR="007E45E2" w:rsidRPr="008D6639" w:rsidRDefault="007E45E2" w:rsidP="007E4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ta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  <w:tr w:rsidR="007E45E2" w:rsidRPr="008D6639" w:rsidTr="00942BBF">
        <w:tc>
          <w:tcPr>
            <w:tcW w:w="9706" w:type="dxa"/>
            <w:gridSpan w:val="4"/>
          </w:tcPr>
          <w:p w:rsidR="007E45E2" w:rsidRPr="008D6639" w:rsidRDefault="007E45E2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</w:tr>
      <w:tr w:rsidR="007E45E2" w:rsidRPr="008D6639" w:rsidTr="00942BBF">
        <w:tc>
          <w:tcPr>
            <w:tcW w:w="2337" w:type="dxa"/>
          </w:tcPr>
          <w:p w:rsidR="007E45E2" w:rsidRPr="008D6639" w:rsidRDefault="007E45E2" w:rsidP="007E45E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Key results</w:t>
            </w:r>
          </w:p>
        </w:tc>
        <w:tc>
          <w:tcPr>
            <w:tcW w:w="628" w:type="dxa"/>
          </w:tcPr>
          <w:p w:rsidR="007E45E2" w:rsidRPr="008D6639" w:rsidRDefault="007E45E2" w:rsidP="007E4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047" w:type="dxa"/>
          </w:tcPr>
          <w:p w:rsidR="007E45E2" w:rsidRPr="008D6639" w:rsidRDefault="007E45E2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Summarise</w:t>
            </w:r>
            <w:proofErr w:type="spellEnd"/>
            <w:r w:rsidRPr="008D6639">
              <w:rPr>
                <w:rFonts w:ascii="Times New Roman" w:hAnsi="Times New Roman" w:cs="Times New Roman"/>
                <w:sz w:val="20"/>
                <w:szCs w:val="20"/>
              </w:rPr>
              <w:t xml:space="preserve"> key results with reference to study objectives</w:t>
            </w:r>
          </w:p>
        </w:tc>
        <w:tc>
          <w:tcPr>
            <w:tcW w:w="2694" w:type="dxa"/>
          </w:tcPr>
          <w:p w:rsidR="007E45E2" w:rsidRDefault="00DD1006" w:rsidP="007E4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  <w:p w:rsidR="00DD1006" w:rsidRPr="008D6639" w:rsidRDefault="00DD1006" w:rsidP="007E45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aragraph 1)</w:t>
            </w:r>
          </w:p>
        </w:tc>
      </w:tr>
      <w:tr w:rsidR="00DD1006" w:rsidRPr="008D6639" w:rsidTr="00942BBF">
        <w:tc>
          <w:tcPr>
            <w:tcW w:w="2337" w:type="dxa"/>
          </w:tcPr>
          <w:p w:rsidR="00DD1006" w:rsidRPr="008D6639" w:rsidRDefault="00DD1006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628" w:type="dxa"/>
          </w:tcPr>
          <w:p w:rsidR="00DD1006" w:rsidRPr="008D6639" w:rsidRDefault="00DD1006" w:rsidP="00DD1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047" w:type="dxa"/>
          </w:tcPr>
          <w:p w:rsidR="00DD1006" w:rsidRPr="008D6639" w:rsidRDefault="00DD1006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 xml:space="preserve">Discuss limitations of the study, </w:t>
            </w:r>
            <w:proofErr w:type="gramStart"/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taking into account</w:t>
            </w:r>
            <w:proofErr w:type="gramEnd"/>
            <w:r w:rsidRPr="008D6639">
              <w:rPr>
                <w:rFonts w:ascii="Times New Roman" w:hAnsi="Times New Roman" w:cs="Times New Roman"/>
                <w:sz w:val="20"/>
                <w:szCs w:val="20"/>
              </w:rPr>
              <w:t xml:space="preserve"> sources of potential bias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mprecision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Discuss both direction and magnitude of any potential bias</w:t>
            </w:r>
          </w:p>
        </w:tc>
        <w:tc>
          <w:tcPr>
            <w:tcW w:w="2694" w:type="dxa"/>
          </w:tcPr>
          <w:p w:rsidR="00DD1006" w:rsidRDefault="00DD1006" w:rsidP="00DD1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  <w:p w:rsidR="00DD1006" w:rsidRPr="008D6639" w:rsidRDefault="00DD1006" w:rsidP="00DD1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aragraph 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1006" w:rsidRPr="008D6639" w:rsidTr="00942BBF">
        <w:tc>
          <w:tcPr>
            <w:tcW w:w="2337" w:type="dxa"/>
          </w:tcPr>
          <w:p w:rsidR="00DD1006" w:rsidRPr="008D6639" w:rsidRDefault="00DD1006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628" w:type="dxa"/>
          </w:tcPr>
          <w:p w:rsidR="00DD1006" w:rsidRPr="008D6639" w:rsidRDefault="00DD1006" w:rsidP="00DD1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047" w:type="dxa"/>
          </w:tcPr>
          <w:p w:rsidR="00DD1006" w:rsidRPr="008D6639" w:rsidRDefault="00DD1006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Give a cautious overall interpretation of results considering objectives, limitations, multiplicity</w:t>
            </w:r>
          </w:p>
          <w:p w:rsidR="00DD1006" w:rsidRPr="008D6639" w:rsidRDefault="00DD1006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of analyses, results from similar studies, and other relevant evidence</w:t>
            </w:r>
          </w:p>
        </w:tc>
        <w:tc>
          <w:tcPr>
            <w:tcW w:w="2694" w:type="dxa"/>
          </w:tcPr>
          <w:p w:rsidR="00DD1006" w:rsidRDefault="00DD1006" w:rsidP="00DD1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  <w:p w:rsidR="00DD1006" w:rsidRPr="008D6639" w:rsidRDefault="00DD1006" w:rsidP="00DD1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aragraph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DD1006" w:rsidRPr="008D6639" w:rsidTr="00942BBF">
        <w:tc>
          <w:tcPr>
            <w:tcW w:w="2337" w:type="dxa"/>
          </w:tcPr>
          <w:p w:rsidR="00DD1006" w:rsidRPr="008D6639" w:rsidRDefault="00DD1006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</w:p>
        </w:tc>
        <w:tc>
          <w:tcPr>
            <w:tcW w:w="628" w:type="dxa"/>
          </w:tcPr>
          <w:p w:rsidR="00DD1006" w:rsidRPr="008D6639" w:rsidRDefault="00DD1006" w:rsidP="00DD1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047" w:type="dxa"/>
          </w:tcPr>
          <w:p w:rsidR="00DD1006" w:rsidRPr="008D6639" w:rsidRDefault="00DD1006" w:rsidP="00DD100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D6639">
              <w:rPr>
                <w:rFonts w:ascii="Times New Roman" w:hAnsi="Times New Roman" w:cs="Times New Roman"/>
                <w:sz w:val="20"/>
                <w:szCs w:val="20"/>
              </w:rPr>
              <w:t xml:space="preserve">Discuss the </w:t>
            </w:r>
            <w:proofErr w:type="spellStart"/>
            <w:r w:rsidRPr="008D6639">
              <w:rPr>
                <w:rFonts w:ascii="Times New Roman" w:hAnsi="Times New Roman" w:cs="Times New Roman"/>
                <w:sz w:val="20"/>
                <w:szCs w:val="20"/>
              </w:rPr>
              <w:t>generalisability</w:t>
            </w:r>
            <w:proofErr w:type="spellEnd"/>
            <w:r w:rsidRPr="008D6639">
              <w:rPr>
                <w:rFonts w:ascii="Times New Roman" w:hAnsi="Times New Roman" w:cs="Times New Roman"/>
                <w:sz w:val="20"/>
                <w:szCs w:val="20"/>
              </w:rPr>
              <w:t xml:space="preserve"> (external validity) of the study results</w:t>
            </w:r>
          </w:p>
        </w:tc>
        <w:tc>
          <w:tcPr>
            <w:tcW w:w="2694" w:type="dxa"/>
          </w:tcPr>
          <w:p w:rsidR="00DD1006" w:rsidRDefault="00DD1006" w:rsidP="00DD1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ussion</w:t>
            </w:r>
          </w:p>
          <w:p w:rsidR="00DD1006" w:rsidRPr="008D6639" w:rsidRDefault="00DD1006" w:rsidP="00DD10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aragraph 8)</w:t>
            </w:r>
          </w:p>
        </w:tc>
      </w:tr>
    </w:tbl>
    <w:p w:rsidR="00741DAE" w:rsidRPr="008D6639" w:rsidRDefault="00DD1006">
      <w:pPr>
        <w:rPr>
          <w:rFonts w:ascii="Times New Roman" w:hAnsi="Times New Roman" w:cs="Times New Roman"/>
          <w:sz w:val="20"/>
          <w:szCs w:val="20"/>
        </w:rPr>
      </w:pPr>
    </w:p>
    <w:sectPr w:rsidR="00741DAE" w:rsidRPr="008D6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2A0"/>
    <w:rsid w:val="000106C4"/>
    <w:rsid w:val="0006682A"/>
    <w:rsid w:val="00127485"/>
    <w:rsid w:val="002212A1"/>
    <w:rsid w:val="002502A0"/>
    <w:rsid w:val="00271907"/>
    <w:rsid w:val="00384952"/>
    <w:rsid w:val="00612133"/>
    <w:rsid w:val="0068737B"/>
    <w:rsid w:val="006A643A"/>
    <w:rsid w:val="007E45E2"/>
    <w:rsid w:val="00893E30"/>
    <w:rsid w:val="008B4361"/>
    <w:rsid w:val="008D6639"/>
    <w:rsid w:val="00917FA4"/>
    <w:rsid w:val="00942BBF"/>
    <w:rsid w:val="00A45CDF"/>
    <w:rsid w:val="00B459D8"/>
    <w:rsid w:val="00D61366"/>
    <w:rsid w:val="00DD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BACF2"/>
  <w15:chartTrackingRefBased/>
  <w15:docId w15:val="{3B510959-E04D-4020-8A54-E1975C08A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0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43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3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46</Words>
  <Characters>31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eckiger, Rebecca</dc:creator>
  <cp:keywords/>
  <dc:description/>
  <cp:lastModifiedBy>Flueckiger, Rebecca</cp:lastModifiedBy>
  <cp:revision>3</cp:revision>
  <dcterms:created xsi:type="dcterms:W3CDTF">2018-04-04T14:50:00Z</dcterms:created>
  <dcterms:modified xsi:type="dcterms:W3CDTF">2018-04-04T15:37:00Z</dcterms:modified>
</cp:coreProperties>
</file>